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440"/>
      </w:tblGrid>
      <w:tr w:rsidR="006815D2" w:rsidRPr="006D792D" w14:paraId="1BEF25A2" w14:textId="77777777" w:rsidTr="006815D2">
        <w:trPr>
          <w:trHeight w:val="380"/>
        </w:trPr>
        <w:tc>
          <w:tcPr>
            <w:tcW w:w="4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CF6A7" w14:textId="5EE7C964" w:rsidR="006815D2" w:rsidRPr="006815D2" w:rsidRDefault="009D7533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2 Table. </w:t>
            </w:r>
            <w:r w:rsidR="006815D2"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pics detected</w:t>
            </w:r>
            <w:r w:rsidR="000E70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6815D2" w:rsidRPr="006815D2" w14:paraId="5215ECB0" w14:textId="77777777" w:rsidTr="006815D2">
        <w:trPr>
          <w:trHeight w:val="3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9D2B" w14:textId="7D0CF2F9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PIC</w:t>
            </w:r>
            <w:r w:rsidR="00071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EXTRACTE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4FBE" w14:textId="7844C680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UNT</w:t>
            </w:r>
          </w:p>
        </w:tc>
      </w:tr>
      <w:tr w:rsidR="006815D2" w:rsidRPr="006815D2" w14:paraId="2061F4FC" w14:textId="77777777" w:rsidTr="006815D2">
        <w:trPr>
          <w:trHeight w:val="3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91CC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roductiv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85A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1</w:t>
            </w:r>
          </w:p>
        </w:tc>
      </w:tr>
      <w:tr w:rsidR="006815D2" w:rsidRPr="006815D2" w14:paraId="15B6B72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B8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ustr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EB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6</w:t>
            </w:r>
          </w:p>
        </w:tc>
      </w:tr>
      <w:tr w:rsidR="006815D2" w:rsidRPr="006815D2" w14:paraId="47BECEF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AB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rogac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6B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</w:t>
            </w:r>
          </w:p>
        </w:tc>
      </w:tr>
      <w:tr w:rsidR="006815D2" w:rsidRPr="006815D2" w14:paraId="7A7C679A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ED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tiliz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787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0</w:t>
            </w:r>
          </w:p>
        </w:tc>
      </w:tr>
      <w:tr w:rsidR="006815D2" w:rsidRPr="006815D2" w14:paraId="513A890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CA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AE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</w:t>
            </w:r>
          </w:p>
        </w:tc>
      </w:tr>
      <w:tr w:rsidR="006815D2" w:rsidRPr="006815D2" w14:paraId="194BA20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46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ball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3F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</w:tr>
      <w:tr w:rsidR="006815D2" w:rsidRPr="006815D2" w14:paraId="56FD85D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3A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vic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B5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</w:tr>
      <w:tr w:rsidR="006815D2" w:rsidRPr="006815D2" w14:paraId="4C489C6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A2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uris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32B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</w:t>
            </w:r>
          </w:p>
        </w:tc>
      </w:tr>
      <w:tr w:rsidR="006815D2" w:rsidRPr="006815D2" w14:paraId="7DEA5E0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DCC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hic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7B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</w:t>
            </w:r>
          </w:p>
        </w:tc>
      </w:tr>
      <w:tr w:rsidR="006815D2" w:rsidRPr="006815D2" w14:paraId="0ED10ED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0DC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1B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</w:tr>
      <w:tr w:rsidR="006815D2" w:rsidRPr="006815D2" w14:paraId="430DD1F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CC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ket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5A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</w:t>
            </w:r>
          </w:p>
        </w:tc>
      </w:tr>
      <w:tr w:rsidR="006815D2" w:rsidRPr="006815D2" w14:paraId="0B7BD45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E9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iv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22F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</w:tr>
      <w:tr w:rsidR="006815D2" w:rsidRPr="006815D2" w14:paraId="324A7E3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69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ci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D6A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</w:tr>
      <w:tr w:rsidR="006815D2" w:rsidRPr="006815D2" w14:paraId="66D70656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D9B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3D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6815D2" w:rsidRPr="006815D2" w14:paraId="368AB05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0C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54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6815D2" w:rsidRPr="006815D2" w14:paraId="531E796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10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ke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87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</w:tr>
      <w:tr w:rsidR="006815D2" w:rsidRPr="006815D2" w14:paraId="3FC8F5F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69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merci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416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</w:tr>
      <w:tr w:rsidR="006815D2" w:rsidRPr="006815D2" w14:paraId="1DFD157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87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oss-bor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DB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</w:tr>
      <w:tr w:rsidR="006815D2" w:rsidRPr="006815D2" w14:paraId="50D6C52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41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A7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</w:tr>
      <w:tr w:rsidR="006815D2" w:rsidRPr="006815D2" w14:paraId="4E91AEBD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8AC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ntri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57B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</w:tr>
      <w:tr w:rsidR="006815D2" w:rsidRPr="006815D2" w14:paraId="0732477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53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onom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58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</w:tr>
      <w:tr w:rsidR="006815D2" w:rsidRPr="006815D2" w14:paraId="1C238E2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F67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ro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27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</w:tr>
      <w:tr w:rsidR="006815D2" w:rsidRPr="006815D2" w14:paraId="7C7E07A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C4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or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32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</w:tr>
      <w:tr w:rsidR="006815D2" w:rsidRPr="006815D2" w14:paraId="628BBF0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E4B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ez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B5B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6815D2" w:rsidRPr="006815D2" w14:paraId="1A8D1C8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C34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DC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6815D2" w:rsidRPr="006815D2" w14:paraId="301A741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6FA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cie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9F1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6815D2" w:rsidRPr="006815D2" w14:paraId="1DB913D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E8B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bl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2B7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6815D2" w:rsidRPr="006815D2" w14:paraId="1C7160D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5B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ol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64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  <w:tr w:rsidR="006815D2" w:rsidRPr="006815D2" w14:paraId="4A5B4C4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9E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bsit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7A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  <w:tr w:rsidR="006815D2" w:rsidRPr="006815D2" w14:paraId="03821A0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B90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ura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43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6815D2" w:rsidRPr="006815D2" w14:paraId="1A3DC59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66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spectiv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F5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815D2" w:rsidRPr="006815D2" w14:paraId="311681E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1F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nation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3D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815D2" w:rsidRPr="006815D2" w14:paraId="2FC0BBC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7F9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su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B5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6815D2" w:rsidRPr="006815D2" w14:paraId="7F24248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2C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v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66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815D2" w:rsidRPr="006815D2" w14:paraId="56EBEA5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07F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implica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08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815D2" w:rsidRPr="006815D2" w14:paraId="2E590A4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F00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ic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A3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815D2" w:rsidRPr="006815D2" w14:paraId="56C1194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28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CB4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6815D2" w:rsidRPr="006815D2" w14:paraId="656D2FB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65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3D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6815D2" w:rsidRPr="006815D2" w14:paraId="3E9522B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4CB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ffec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CE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6815D2" w:rsidRPr="006815D2" w14:paraId="5350C5E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E58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erag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DD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6815D2" w:rsidRPr="006815D2" w14:paraId="0AEEC54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3A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fl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268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6815D2" w:rsidRPr="006815D2" w14:paraId="7208F51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36C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n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31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6815D2" w:rsidRPr="006815D2" w14:paraId="5C07636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C9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ploym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0F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6815D2" w:rsidRPr="006815D2" w14:paraId="40DC602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2F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acept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F7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6815D2" w:rsidRPr="006815D2" w14:paraId="5E9B20A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C70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ne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6B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6815D2" w:rsidRPr="006815D2" w14:paraId="4923974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059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sti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5B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6815D2" w:rsidRPr="006815D2" w14:paraId="660EF87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66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ision-mak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C0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6815D2" w:rsidRPr="006815D2" w14:paraId="12511B4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2A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station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06A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6815D2" w:rsidRPr="006815D2" w14:paraId="08A221F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6B1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serv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1D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6815D2" w:rsidRPr="006815D2" w14:paraId="220D9D9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51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equaliti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10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6815D2" w:rsidRPr="006815D2" w14:paraId="0D2E550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FB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04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6815D2" w:rsidRPr="006815D2" w14:paraId="52C461E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22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96F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6815D2" w:rsidRPr="006815D2" w14:paraId="15CE3A0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16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de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B1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6815D2" w:rsidRPr="006815D2" w14:paraId="232D88D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C3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e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70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6815D2" w:rsidRPr="006815D2" w14:paraId="5B2521F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B40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regula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57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6815D2" w:rsidRPr="006815D2" w14:paraId="70898A7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2B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C1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6815D2" w:rsidRPr="006815D2" w14:paraId="446E2C76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68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3BB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6815D2" w:rsidRPr="006815D2" w14:paraId="564E773D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AB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en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B14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6815D2" w:rsidRPr="006815D2" w14:paraId="7382A51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B5C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delin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6F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6815D2" w:rsidRPr="006815D2" w14:paraId="067AA20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A4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l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52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6815D2" w:rsidRPr="006815D2" w14:paraId="45FCB17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8D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k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2A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585063F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F49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er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D2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641C6706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3A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ploi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67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7780B7F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68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agem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C9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358073F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9E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p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FC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099BF62D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B74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66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5E51DEC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52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A2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6815D2" w:rsidRPr="006815D2" w14:paraId="30D4DDB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11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vid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9A2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6815D2" w:rsidRPr="006815D2" w14:paraId="09EBA5AA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EE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ep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C2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7FB2E64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CA9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vers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83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3C8E4C8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E8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experi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856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4DBEEC9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DC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sbi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41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1C51588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2E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li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620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2E518E0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98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cha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B9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77C5DAAC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6A4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ldw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2AA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6815D2" w:rsidRPr="006815D2" w14:paraId="12A7BFA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D4B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portuniti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D57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6815D2" w:rsidRPr="006815D2" w14:paraId="66B947A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20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r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04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74F653B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48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ri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1D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355C9A7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D6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i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8CF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3CA7418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D9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ock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D6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18E90D74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C4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strain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2DE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4D2CA3A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B6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li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AA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409F084D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BF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m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2D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450A6C7C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F09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rovemen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6A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5AD2218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F6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form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06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59EA8B8B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63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rae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12A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4C46A10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1A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d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66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714EA81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A1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972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1FB82AC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EC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fici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45F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0489854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B4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ul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647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6DB2750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B5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nd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F8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6815D2" w:rsidRPr="006815D2" w14:paraId="7E00E29C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645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op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B8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6815D2" w:rsidRPr="006815D2" w14:paraId="7929E1D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773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iver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B8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6815D2" w:rsidRPr="006815D2" w14:paraId="4D44132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2D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ptabil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9F3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0120A55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49D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sidera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0F24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656CB696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BC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ea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FC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3EA82D4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92C7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quity-affilia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08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143A643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70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ym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FD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043D125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56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tenti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51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2751313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A09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lig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5DC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815D2" w:rsidRPr="006815D2" w14:paraId="3898D6A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E7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nefi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FF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6815D2" w:rsidRPr="006815D2" w14:paraId="184D984C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F75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aris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1B55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6815D2" w:rsidRPr="006815D2" w14:paraId="4C9444FE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E5E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atifi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64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6815D2" w:rsidRPr="006815D2" w14:paraId="05BB45C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02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sin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CB7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815D2" w:rsidRPr="006815D2" w14:paraId="57F2009A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F82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modifi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303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815D2" w:rsidRPr="006815D2" w14:paraId="3CE6639A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48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26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815D2" w:rsidRPr="006815D2" w14:paraId="3E86C820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5E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lat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2C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815D2" w:rsidRPr="006815D2" w14:paraId="5B169AE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4E70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es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E38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815D2" w:rsidRPr="006815D2" w14:paraId="42F275F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990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i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DA7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6815D2" w:rsidRPr="006815D2" w14:paraId="2A668FA3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ADF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er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92B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4004CBAD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1F6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nsell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ABA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70A0C211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7F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ima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A4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6DA8D8B7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31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ini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EA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5D29502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478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nanci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6EE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6F79EDE2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930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hod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C652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4FD9CAE5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CDA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gna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38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62AD5ECF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904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ligio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8E3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6BF7D6D8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CF1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190D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815D2" w:rsidRPr="006815D2" w14:paraId="6C4F3649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57B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k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0A6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815D2" w:rsidRPr="006815D2" w14:paraId="54297076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16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7F9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815D2" w:rsidRPr="006815D2" w14:paraId="4B2E444C" w14:textId="77777777" w:rsidTr="006815D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3303" w14:textId="77777777" w:rsidR="006815D2" w:rsidRPr="006815D2" w:rsidRDefault="006815D2" w:rsidP="00681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ilitator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D341" w14:textId="77777777" w:rsidR="006815D2" w:rsidRPr="006815D2" w:rsidRDefault="006815D2" w:rsidP="0068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</w:tbl>
    <w:p w14:paraId="5BFC6D74" w14:textId="70E54E85" w:rsidR="000E5C89" w:rsidRDefault="000E5C89"/>
    <w:p w14:paraId="28022EA4" w14:textId="06D39EC5" w:rsidR="002E7EAC" w:rsidRDefault="002E7EAC">
      <w:r w:rsidRPr="000E70B7">
        <w:rPr>
          <w:rFonts w:ascii="Times" w:hAnsi="Times" w:cs="Times"/>
          <w:lang w:val="en-US"/>
        </w:rPr>
        <w:t xml:space="preserve">Complete list of terms mined by topic modeling (LDA protocol by Knime). </w:t>
      </w:r>
      <w:r w:rsidRPr="00695B1E">
        <w:rPr>
          <w:rFonts w:ascii="Times" w:hAnsi="Times" w:cs="Times"/>
        </w:rPr>
        <w:t>We identified 121 terms covering 7,806 citations.</w:t>
      </w:r>
    </w:p>
    <w:sectPr w:rsidR="002E7E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D2"/>
    <w:rsid w:val="00071961"/>
    <w:rsid w:val="000E5C89"/>
    <w:rsid w:val="000E70B7"/>
    <w:rsid w:val="002E7EAC"/>
    <w:rsid w:val="003B36F9"/>
    <w:rsid w:val="003F7FF7"/>
    <w:rsid w:val="006443E2"/>
    <w:rsid w:val="006815D2"/>
    <w:rsid w:val="006D792D"/>
    <w:rsid w:val="00743B53"/>
    <w:rsid w:val="007F07B6"/>
    <w:rsid w:val="00931A34"/>
    <w:rsid w:val="009D7533"/>
    <w:rsid w:val="00A55754"/>
    <w:rsid w:val="00A80AEB"/>
    <w:rsid w:val="00A94A5B"/>
    <w:rsid w:val="00AD24EA"/>
    <w:rsid w:val="00AF5CC6"/>
    <w:rsid w:val="00B46768"/>
    <w:rsid w:val="00BF1107"/>
    <w:rsid w:val="00C214A3"/>
    <w:rsid w:val="00EC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2A07D"/>
  <w15:chartTrackingRefBased/>
  <w15:docId w15:val="{7B5058D9-6DEA-AD4B-9C7D-2AFA67B2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3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Aderaldo</dc:creator>
  <cp:keywords/>
  <dc:description/>
  <cp:lastModifiedBy>Daniel Lanza</cp:lastModifiedBy>
  <cp:revision>10</cp:revision>
  <dcterms:created xsi:type="dcterms:W3CDTF">2022-02-18T19:17:00Z</dcterms:created>
  <dcterms:modified xsi:type="dcterms:W3CDTF">2023-03-30T10:08:00Z</dcterms:modified>
</cp:coreProperties>
</file>